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9343D" w14:textId="77777777" w:rsidR="00437B75" w:rsidRDefault="00437B75"/>
    <w:p w14:paraId="1B3430EA" w14:textId="129C6FA1" w:rsidR="00DE68A0" w:rsidRPr="00DE68A0" w:rsidRDefault="00657C35" w:rsidP="00DE68A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 S4</w:t>
      </w:r>
      <w:bookmarkStart w:id="0" w:name="_GoBack"/>
      <w:bookmarkEnd w:id="0"/>
      <w:r w:rsidR="00DE68A0" w:rsidRPr="00DE68A0">
        <w:rPr>
          <w:rFonts w:ascii="Times New Roman" w:hAnsi="Times New Roman" w:cs="Times New Roman"/>
          <w:i/>
          <w:iCs/>
        </w:rPr>
        <w:t xml:space="preserve">: Study participant demographics – Norway </w:t>
      </w:r>
    </w:p>
    <w:p w14:paraId="3C453A07" w14:textId="77777777" w:rsidR="00DE68A0" w:rsidRPr="00DE68A0" w:rsidRDefault="00DE68A0" w:rsidP="00DE68A0">
      <w:pPr>
        <w:rPr>
          <w:rFonts w:ascii="Times New Roman" w:hAnsi="Times New Roman" w:cs="Times New Roman"/>
          <w:i/>
          <w:i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7"/>
        <w:gridCol w:w="1035"/>
        <w:gridCol w:w="3148"/>
        <w:gridCol w:w="2612"/>
      </w:tblGrid>
      <w:tr w:rsidR="00DE68A0" w:rsidRPr="00DE68A0" w14:paraId="11CFF2E2" w14:textId="77777777" w:rsidTr="002A1EE8"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</w:tcPr>
          <w:p w14:paraId="46D00126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4C8EA2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5108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F04D3E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Number (%)</w:t>
            </w:r>
          </w:p>
        </w:tc>
      </w:tr>
      <w:tr w:rsidR="00DE68A0" w:rsidRPr="00DE68A0" w14:paraId="44DEF3CD" w14:textId="77777777" w:rsidTr="002A1EE8">
        <w:tc>
          <w:tcPr>
            <w:tcW w:w="1324" w:type="pct"/>
            <w:tcBorders>
              <w:bottom w:val="nil"/>
            </w:tcBorders>
          </w:tcPr>
          <w:p w14:paraId="71A573C8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14:paraId="7357BBE2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bottom w:val="nil"/>
              <w:right w:val="single" w:sz="4" w:space="0" w:color="auto"/>
            </w:tcBorders>
          </w:tcPr>
          <w:p w14:paraId="07CFD39A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left w:val="single" w:sz="4" w:space="0" w:color="auto"/>
              <w:bottom w:val="nil"/>
            </w:tcBorders>
          </w:tcPr>
          <w:p w14:paraId="4AF57038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8A0" w:rsidRPr="00DE68A0" w14:paraId="5F93745E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383BE90C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Clinical role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D684893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54B519BA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Neurologist – epileptologist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42A8C4D2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13 (25%)</w:t>
            </w:r>
          </w:p>
        </w:tc>
      </w:tr>
      <w:tr w:rsidR="00DE68A0" w:rsidRPr="00DE68A0" w14:paraId="34344C9A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36E43050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B1E31B2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00656231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 xml:space="preserve">Neurologist – general 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4C74B443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13 (25%)</w:t>
            </w:r>
          </w:p>
        </w:tc>
      </w:tr>
      <w:tr w:rsidR="00DE68A0" w:rsidRPr="00DE68A0" w14:paraId="7C3B81EA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556B8523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8DF7DB6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50E67B78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68A0">
              <w:rPr>
                <w:rFonts w:ascii="Times New Roman" w:hAnsi="Times New Roman"/>
                <w:sz w:val="24"/>
                <w:szCs w:val="24"/>
              </w:rPr>
              <w:t>Neuropaediatrician</w:t>
            </w:r>
            <w:proofErr w:type="spellEnd"/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351B87F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4 (8%)</w:t>
            </w:r>
          </w:p>
        </w:tc>
      </w:tr>
      <w:tr w:rsidR="00DE68A0" w:rsidRPr="00DE68A0" w14:paraId="11976E6C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11F3EBE4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5AD434C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72FBA0A9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Nurse – epilepsy specialist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3A4F5C5F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9 (17%)</w:t>
            </w:r>
          </w:p>
        </w:tc>
      </w:tr>
      <w:tr w:rsidR="00DE68A0" w:rsidRPr="00DE68A0" w14:paraId="118D7EFA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7973EAC4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F02509E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46DBC17F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 xml:space="preserve">Nurse – other 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779B07F7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12 (23%)</w:t>
            </w:r>
          </w:p>
        </w:tc>
      </w:tr>
      <w:tr w:rsidR="00DE68A0" w:rsidRPr="00DE68A0" w14:paraId="148BA3B7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7C4CF430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F40DE8F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66A6D702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Clinical nutritionist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2993575F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1 (2%)</w:t>
            </w:r>
          </w:p>
        </w:tc>
      </w:tr>
      <w:tr w:rsidR="00DE68A0" w:rsidRPr="00DE68A0" w14:paraId="6565AC6D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4C1472E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788F670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6C62FD74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Special education teacher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2CA2320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1 (2%)</w:t>
            </w:r>
          </w:p>
        </w:tc>
      </w:tr>
      <w:tr w:rsidR="00DE68A0" w:rsidRPr="00DE68A0" w14:paraId="709C729D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0894BDCC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D41F9AD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77142F05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5C5CD677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8A0" w:rsidRPr="00DE68A0" w14:paraId="20117DD3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3CE5D3A4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 xml:space="preserve">Job category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7F515EA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70569BF4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Medic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45A9D9B3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30 (57%)</w:t>
            </w:r>
          </w:p>
        </w:tc>
      </w:tr>
      <w:tr w:rsidR="00DE68A0" w:rsidRPr="00DE68A0" w14:paraId="46421A95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5A14BA4D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(combined)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83C141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63DB49FC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6EB23903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21 (40%)</w:t>
            </w:r>
          </w:p>
        </w:tc>
      </w:tr>
      <w:tr w:rsidR="00DE68A0" w:rsidRPr="00DE68A0" w14:paraId="079F5658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71028E95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A24DCC6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4336481C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14792C2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2 (4%)</w:t>
            </w:r>
          </w:p>
        </w:tc>
      </w:tr>
      <w:tr w:rsidR="00DE68A0" w:rsidRPr="00DE68A0" w14:paraId="13F7BC53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06C02BB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559B25F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2D1CA46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3EDBDE9B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8A0" w:rsidRPr="00DE68A0" w14:paraId="25D0C679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220071BA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 xml:space="preserve">Experience in 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0617C18B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5868A439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0 – 3 years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4170F76C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1 (2%)</w:t>
            </w:r>
          </w:p>
        </w:tc>
      </w:tr>
      <w:tr w:rsidR="00DE68A0" w:rsidRPr="00DE68A0" w14:paraId="5451CB9A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555ADA6F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epilepsy-related role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97AC34C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15A2EE76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3 – 5 years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26A2F30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7 (13%)</w:t>
            </w:r>
          </w:p>
        </w:tc>
      </w:tr>
      <w:tr w:rsidR="00DE68A0" w:rsidRPr="00DE68A0" w14:paraId="7014DFD3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60FCA30B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707BD81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5EFDD5E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5 – 10 years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4B03E92A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7 (13%)</w:t>
            </w:r>
          </w:p>
        </w:tc>
      </w:tr>
      <w:tr w:rsidR="00DE68A0" w:rsidRPr="00DE68A0" w14:paraId="0D219EE9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6BDB8D3F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60C6A3CB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3F8690F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10+ years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287434FD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38 (72%)</w:t>
            </w:r>
          </w:p>
        </w:tc>
      </w:tr>
      <w:tr w:rsidR="00DE68A0" w:rsidRPr="00DE68A0" w14:paraId="22126ACC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5DDA11AE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11E53387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20F68A6D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2D293CE8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8A0" w:rsidRPr="00DE68A0" w14:paraId="7A0151DC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3797D7C5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Epilepsy-specific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573D7B3B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6CAD580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&lt; 25%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5116FD54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8 (15%)</w:t>
            </w:r>
          </w:p>
        </w:tc>
      </w:tr>
      <w:tr w:rsidR="00DE68A0" w:rsidRPr="00DE68A0" w14:paraId="63C0BFC0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1FAE56AA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work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7E3F8767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663A7DD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25% – 50%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6CFA920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6 (11%)</w:t>
            </w:r>
          </w:p>
        </w:tc>
      </w:tr>
      <w:tr w:rsidR="00DE68A0" w:rsidRPr="00DE68A0" w14:paraId="0AAD5BF9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7489255A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4C6AF08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3D99FDDA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50% - 75%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57AC5E60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9 (17%)</w:t>
            </w:r>
          </w:p>
        </w:tc>
      </w:tr>
      <w:tr w:rsidR="00DE68A0" w:rsidRPr="00DE68A0" w14:paraId="2FCD36D8" w14:textId="77777777" w:rsidTr="002A1EE8">
        <w:tc>
          <w:tcPr>
            <w:tcW w:w="1324" w:type="pct"/>
            <w:tcBorders>
              <w:top w:val="nil"/>
              <w:bottom w:val="nil"/>
            </w:tcBorders>
          </w:tcPr>
          <w:p w14:paraId="37AE23CB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14:paraId="2E9FEF66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bottom w:val="nil"/>
              <w:right w:val="single" w:sz="4" w:space="0" w:color="auto"/>
            </w:tcBorders>
          </w:tcPr>
          <w:p w14:paraId="48AFEEED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&gt; 75%</w:t>
            </w:r>
          </w:p>
        </w:tc>
        <w:tc>
          <w:tcPr>
            <w:tcW w:w="1413" w:type="pct"/>
            <w:tcBorders>
              <w:top w:val="nil"/>
              <w:left w:val="single" w:sz="4" w:space="0" w:color="auto"/>
              <w:bottom w:val="nil"/>
            </w:tcBorders>
          </w:tcPr>
          <w:p w14:paraId="206DCFE5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68A0">
              <w:rPr>
                <w:rFonts w:ascii="Times New Roman" w:hAnsi="Times New Roman"/>
                <w:sz w:val="24"/>
                <w:szCs w:val="24"/>
              </w:rPr>
              <w:t>30 (57%)</w:t>
            </w:r>
          </w:p>
        </w:tc>
      </w:tr>
      <w:tr w:rsidR="00DE68A0" w:rsidRPr="00DE68A0" w14:paraId="549C1D20" w14:textId="77777777" w:rsidTr="002A1EE8">
        <w:tc>
          <w:tcPr>
            <w:tcW w:w="1324" w:type="pct"/>
            <w:tcBorders>
              <w:top w:val="nil"/>
            </w:tcBorders>
          </w:tcPr>
          <w:p w14:paraId="6EBDCE37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</w:tcBorders>
          </w:tcPr>
          <w:p w14:paraId="029CF458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3" w:type="pct"/>
            <w:tcBorders>
              <w:top w:val="nil"/>
              <w:right w:val="single" w:sz="4" w:space="0" w:color="auto"/>
            </w:tcBorders>
          </w:tcPr>
          <w:p w14:paraId="5A5677DC" w14:textId="77777777" w:rsidR="00DE68A0" w:rsidRPr="00DE68A0" w:rsidRDefault="00DE68A0" w:rsidP="002A1EE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left w:val="single" w:sz="4" w:space="0" w:color="auto"/>
            </w:tcBorders>
          </w:tcPr>
          <w:p w14:paraId="42410CFD" w14:textId="77777777" w:rsidR="00DE68A0" w:rsidRPr="00DE68A0" w:rsidRDefault="00DE68A0" w:rsidP="002A1EE8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468AAA9" w14:textId="77777777" w:rsidR="00DE68A0" w:rsidRPr="00DE68A0" w:rsidRDefault="00DE68A0">
      <w:pPr>
        <w:rPr>
          <w:rFonts w:ascii="Times New Roman" w:hAnsi="Times New Roman" w:cs="Times New Roman"/>
        </w:rPr>
      </w:pPr>
    </w:p>
    <w:sectPr w:rsidR="00DE68A0" w:rsidRPr="00DE6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2FA"/>
    <w:rsid w:val="00437B75"/>
    <w:rsid w:val="00657C35"/>
    <w:rsid w:val="00D562FA"/>
    <w:rsid w:val="00DE68A0"/>
    <w:rsid w:val="00F0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77E10"/>
  <w15:chartTrackingRefBased/>
  <w15:docId w15:val="{0E3BBD25-7F0E-440E-A042-FD5879B02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8A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2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2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2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2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2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2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2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2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2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2F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2F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2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2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2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2F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2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2F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2FA"/>
    <w:rPr>
      <w:b/>
      <w:bCs/>
      <w:smallCaps/>
      <w:color w:val="365F91" w:themeColor="accent1" w:themeShade="BF"/>
      <w:spacing w:val="5"/>
    </w:rPr>
  </w:style>
  <w:style w:type="paragraph" w:styleId="NoSpacing">
    <w:name w:val="No Spacing"/>
    <w:uiPriority w:val="99"/>
    <w:qFormat/>
    <w:rsid w:val="00DE68A0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66</Characters>
  <Application>Microsoft Office Word</Application>
  <DocSecurity>0</DocSecurity>
  <Lines>24</Lines>
  <Paragraphs>15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Nagajothi Karuppaiya</cp:lastModifiedBy>
  <cp:revision>3</cp:revision>
  <dcterms:created xsi:type="dcterms:W3CDTF">2025-04-06T09:23:00Z</dcterms:created>
  <dcterms:modified xsi:type="dcterms:W3CDTF">2025-09-23T08:46:00Z</dcterms:modified>
</cp:coreProperties>
</file>